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Table S-1</w:t>
      </w:r>
      <w:r>
        <w:rPr>
          <w:rFonts w:cs="Calibri" w:ascii="Calibri" w:hAnsi="Calibri"/>
        </w:rPr>
        <w:t>. Binding scores and stability-index values for all peptide-MHC-II complexes examined in this study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572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1305"/>
        <w:gridCol w:w="1370"/>
      </w:tblGrid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15:01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9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4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6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7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9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7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02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23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55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46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53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23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24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69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136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74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17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00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379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55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95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34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9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1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5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3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83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14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57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19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83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3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7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5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7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5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36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4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03:01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6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4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7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3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5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1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6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7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1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04:01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6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4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8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5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1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9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1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4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9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4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11:01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5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6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2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7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5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2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4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3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7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1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6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8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6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4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2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1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2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2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9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4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0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07:01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0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4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5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DRB1*15:03</w:t>
            </w:r>
          </w:p>
        </w:tc>
      </w:tr>
      <w:tr>
        <w:trPr>
          <w:trHeight w:val="630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Peptid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Binding Score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  <w:t>Stability Index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PYNIYPHGITDV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NIYPHGITDVRPL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PHGITDVRPLYSR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TDVRPLYSRRLP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VRPLYSRRLPK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ENDIEKTDPWFAH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IEKTDPWFAHRTP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TDPWFAHRTPMPK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WFAHRTPMPKIQN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HRTPMPKIQNVSS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LLSTRQNVEGSYD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STRQNVEGSYDGA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QNVEGSYDGAYAP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DGAYAPVLQDFR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GAYAPVLQDFRSL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NPKEWLQVDFQKT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4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QVDFQKTMKVTGV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TMKVTGVTTQGV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KVTGVTTQGVKSL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KFSSLYISQFIIM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SSLYISQFIIMYS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SQFIIMYSLDGKK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QFIIMYSLDGKKW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.4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IMYSLDGKKWQTY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7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LDGKKWQTYRGN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FNPPIIARYIRLH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PPIIARYIRLHPTH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.2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IIARYIRLHPTH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3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ARYIRLHPTHYSI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3.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4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IRLHPTHYSIRS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4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1.7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SNAWRPQVNNPKE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WRPQVNNPKEWLQ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QVNNPKEWLQVDFQ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KEWLQVDFQKTMK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WLQVDFQKTMKVT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GYTFKHKMVYED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TFKHKMVYEDTLTL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KMVYEDTLTLFPF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MVYEDTLTLFPFS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LTLFPFSGETVFM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VNSLDPPLLTRYLR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PLLTRYLRIHPQSW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1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6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LLTRYLRIHPQSWV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RYLRIHPQSWVHQI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5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0.5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IHPQSWVHQIALRM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VEDGPTKSDPRCL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PTKSDPRCLTRYYS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KSDPRCLTRYYSSF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6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DPRCLTRYYSSFVN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.6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RCLTRYYSSFVNM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2.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6.8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LHAVGVSYWKASEG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VSYWKASEGAEY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YWKASEGAEYDDQT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3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SEGAEYDDQTSQRE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49:00Z</dcterms:created>
  <dc:creator>SaunaZ</dc:creator>
  <dc:description/>
  <cp:keywords/>
  <dc:language>en-US</dc:language>
  <cp:lastModifiedBy>SaunaZ</cp:lastModifiedBy>
  <dcterms:modified xsi:type="dcterms:W3CDTF">2013-02-28T15:49:00Z</dcterms:modified>
  <cp:revision>3</cp:revision>
  <dc:subject/>
  <dc:title>Supplementary material for:</dc:title>
</cp:coreProperties>
</file>